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D0DE5" w14:textId="77777777" w:rsidR="00BD4040" w:rsidRDefault="00BD4040" w:rsidP="00BD4040">
      <w:pPr>
        <w:bidi/>
      </w:pPr>
    </w:p>
    <w:p w14:paraId="26E9082C" w14:textId="30FF09AA" w:rsidR="00BD4040" w:rsidRDefault="00405C92" w:rsidP="00405C92">
      <w:pPr>
        <w:bidi/>
        <w:jc w:val="right"/>
      </w:pPr>
      <w:r w:rsidRPr="00405C92">
        <w:t xml:space="preserve">supplementary </w:t>
      </w:r>
      <w:r>
        <w:t>T</w:t>
      </w:r>
      <w:r w:rsidRPr="00405C92">
        <w:t>able</w:t>
      </w:r>
      <w:r>
        <w:t xml:space="preserve"> 1: </w:t>
      </w:r>
      <w:r w:rsidR="00BD4040" w:rsidRPr="00D01E9A">
        <w:t xml:space="preserve">Key findings from taxa-level relative abundances: </w:t>
      </w:r>
      <w:r w:rsidR="00BD4040">
        <w:t>migraine</w:t>
      </w:r>
      <w:r w:rsidR="00BD4040" w:rsidRPr="00D01E9A">
        <w:t xml:space="preserve"> cases versus controls</w:t>
      </w:r>
    </w:p>
    <w:p w14:paraId="5A920A41" w14:textId="77777777" w:rsidR="0050451C" w:rsidRDefault="0050451C"/>
    <w:tbl>
      <w:tblPr>
        <w:tblW w:w="11467" w:type="dxa"/>
        <w:tblLook w:val="04A0" w:firstRow="1" w:lastRow="0" w:firstColumn="1" w:lastColumn="0" w:noHBand="0" w:noVBand="1"/>
      </w:tblPr>
      <w:tblGrid>
        <w:gridCol w:w="1956"/>
        <w:gridCol w:w="1225"/>
        <w:gridCol w:w="1745"/>
        <w:gridCol w:w="1345"/>
        <w:gridCol w:w="1850"/>
        <w:gridCol w:w="1088"/>
        <w:gridCol w:w="2258"/>
      </w:tblGrid>
      <w:tr w:rsidR="00BD4040" w:rsidRPr="00357A4E" w14:paraId="5AD0E726" w14:textId="77777777" w:rsidTr="00000E78">
        <w:trPr>
          <w:trHeight w:val="720"/>
        </w:trPr>
        <w:tc>
          <w:tcPr>
            <w:tcW w:w="1956" w:type="dxa"/>
            <w:tcBorders>
              <w:top w:val="single" w:sz="4" w:space="0" w:color="000000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91A9AD" w14:textId="77777777" w:rsidR="00BD4040" w:rsidRPr="00357A4E" w:rsidRDefault="00BD4040" w:rsidP="00000E78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225" w:type="dxa"/>
            <w:tcBorders>
              <w:top w:val="single" w:sz="4" w:space="0" w:color="000000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272491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r w:rsidRPr="00D01E9A">
              <w:rPr>
                <w:color w:val="000000"/>
              </w:rPr>
              <w:t>Jiang et al.</w:t>
            </w:r>
          </w:p>
        </w:tc>
        <w:tc>
          <w:tcPr>
            <w:tcW w:w="1745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42B2BCE5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r w:rsidRPr="00D01E9A">
              <w:rPr>
                <w:color w:val="000000"/>
              </w:rPr>
              <w:t>Yong et al.</w:t>
            </w:r>
            <w:r>
              <w:rPr>
                <w:rFonts w:hint="cs"/>
                <w:color w:val="000000"/>
                <w:rtl/>
              </w:rPr>
              <w:t>*</w:t>
            </w:r>
          </w:p>
        </w:tc>
        <w:tc>
          <w:tcPr>
            <w:tcW w:w="1345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5E057E72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proofErr w:type="spellStart"/>
            <w:r w:rsidRPr="00E85070">
              <w:rPr>
                <w:color w:val="000000"/>
              </w:rPr>
              <w:t>Papetti</w:t>
            </w:r>
            <w:proofErr w:type="spellEnd"/>
            <w:r w:rsidRPr="00E85070">
              <w:rPr>
                <w:color w:val="000000"/>
              </w:rPr>
              <w:t xml:space="preserve"> et al.</w:t>
            </w:r>
          </w:p>
        </w:tc>
        <w:tc>
          <w:tcPr>
            <w:tcW w:w="1850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  <w:hideMark/>
          </w:tcPr>
          <w:p w14:paraId="13D0D2C7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r w:rsidRPr="00D01E9A">
              <w:rPr>
                <w:color w:val="000000"/>
              </w:rPr>
              <w:t>Chen et al.</w:t>
            </w:r>
          </w:p>
        </w:tc>
        <w:tc>
          <w:tcPr>
            <w:tcW w:w="1088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4D32DD55" w14:textId="77777777" w:rsidR="00BD4040" w:rsidRDefault="00BD4040" w:rsidP="00000E78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F429CD">
              <w:rPr>
                <w:rFonts w:asciiTheme="majorBidi" w:hAnsiTheme="majorBidi" w:cstheme="majorBidi"/>
                <w:color w:val="000000"/>
              </w:rPr>
              <w:t>Jieqiong</w:t>
            </w:r>
            <w:proofErr w:type="spellEnd"/>
            <w:r w:rsidRPr="00F429CD">
              <w:rPr>
                <w:rFonts w:asciiTheme="majorBidi" w:hAnsiTheme="majorBidi" w:cstheme="majorBidi"/>
                <w:color w:val="000000"/>
              </w:rPr>
              <w:t xml:space="preserve"> Liu et al</w:t>
            </w:r>
            <w:r>
              <w:rPr>
                <w:rFonts w:ascii="Arial" w:hAnsi="Arial" w:cs="Arial"/>
                <w:color w:val="000000"/>
              </w:rPr>
              <w:t>.</w:t>
            </w:r>
          </w:p>
          <w:p w14:paraId="3361D2D5" w14:textId="77777777" w:rsidR="00BD4040" w:rsidRPr="00D01E9A" w:rsidRDefault="00BD4040" w:rsidP="00000E78">
            <w:pPr>
              <w:jc w:val="center"/>
              <w:rPr>
                <w:color w:val="000000"/>
              </w:rPr>
            </w:pPr>
          </w:p>
        </w:tc>
        <w:tc>
          <w:tcPr>
            <w:tcW w:w="2258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4AE1FDC2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r w:rsidRPr="00D01E9A">
              <w:rPr>
                <w:color w:val="000000"/>
              </w:rPr>
              <w:t>Liu et al.</w:t>
            </w:r>
          </w:p>
        </w:tc>
      </w:tr>
      <w:tr w:rsidR="00BD4040" w:rsidRPr="00357A4E" w14:paraId="61303873" w14:textId="77777777" w:rsidTr="00000E78">
        <w:trPr>
          <w:trHeight w:val="720"/>
        </w:trPr>
        <w:tc>
          <w:tcPr>
            <w:tcW w:w="1956" w:type="dxa"/>
            <w:tcBorders>
              <w:top w:val="single" w:sz="4" w:space="0" w:color="000000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407752" w14:textId="77777777" w:rsidR="00BD4040" w:rsidRDefault="00BD4040" w:rsidP="00000E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us</w:t>
            </w:r>
          </w:p>
        </w:tc>
        <w:tc>
          <w:tcPr>
            <w:tcW w:w="1225" w:type="dxa"/>
            <w:tcBorders>
              <w:top w:val="single" w:sz="4" w:space="0" w:color="000000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2E4874" w14:textId="77777777" w:rsidR="00BD4040" w:rsidRPr="00D01E9A" w:rsidRDefault="00BD4040" w:rsidP="00000E78">
            <w:pPr>
              <w:jc w:val="center"/>
              <w:rPr>
                <w:color w:val="000000"/>
              </w:rPr>
            </w:pPr>
          </w:p>
        </w:tc>
        <w:tc>
          <w:tcPr>
            <w:tcW w:w="1745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719E3E70" w14:textId="77777777" w:rsidR="00BD4040" w:rsidRPr="00D01E9A" w:rsidRDefault="00BD4040" w:rsidP="00000E78">
            <w:pPr>
              <w:jc w:val="center"/>
              <w:rPr>
                <w:color w:val="000000"/>
              </w:rPr>
            </w:pPr>
          </w:p>
        </w:tc>
        <w:tc>
          <w:tcPr>
            <w:tcW w:w="1345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</w:tcPr>
          <w:p w14:paraId="5ECE46A5" w14:textId="77777777" w:rsidR="00BD4040" w:rsidRPr="00E85070" w:rsidRDefault="00BD4040" w:rsidP="00000E78">
            <w:pPr>
              <w:jc w:val="center"/>
              <w:rPr>
                <w:color w:val="000000"/>
              </w:rPr>
            </w:pPr>
          </w:p>
        </w:tc>
        <w:tc>
          <w:tcPr>
            <w:tcW w:w="1850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shd w:val="clear" w:color="auto" w:fill="auto"/>
            <w:vAlign w:val="center"/>
          </w:tcPr>
          <w:p w14:paraId="2A7920CD" w14:textId="77777777" w:rsidR="00BD4040" w:rsidRPr="00D01E9A" w:rsidRDefault="00BD4040" w:rsidP="00000E78">
            <w:pPr>
              <w:jc w:val="center"/>
              <w:rPr>
                <w:color w:val="000000"/>
              </w:rPr>
            </w:pPr>
          </w:p>
        </w:tc>
        <w:tc>
          <w:tcPr>
            <w:tcW w:w="1088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03EC31CB" w14:textId="77777777" w:rsidR="00BD4040" w:rsidRPr="00F429CD" w:rsidRDefault="00BD4040" w:rsidP="00000E78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258" w:type="dxa"/>
            <w:tcBorders>
              <w:top w:val="single" w:sz="12" w:space="0" w:color="auto"/>
              <w:left w:val="dotted" w:sz="4" w:space="0" w:color="auto"/>
              <w:bottom w:val="single" w:sz="4" w:space="0" w:color="000000"/>
              <w:right w:val="dotted" w:sz="4" w:space="0" w:color="auto"/>
            </w:tcBorders>
            <w:vAlign w:val="center"/>
          </w:tcPr>
          <w:p w14:paraId="173ED9A4" w14:textId="77777777" w:rsidR="00BD4040" w:rsidRPr="00D01E9A" w:rsidRDefault="00BD4040" w:rsidP="00000E78">
            <w:pPr>
              <w:jc w:val="center"/>
              <w:rPr>
                <w:color w:val="000000"/>
              </w:rPr>
            </w:pPr>
          </w:p>
        </w:tc>
      </w:tr>
      <w:tr w:rsidR="00BD4040" w:rsidRPr="00357A4E" w14:paraId="17A7B85F" w14:textId="77777777" w:rsidTr="00000E78">
        <w:trPr>
          <w:trHeight w:val="52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1F285BF" w14:textId="77777777" w:rsidR="00BD4040" w:rsidRPr="00901A6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001AE6E" w14:textId="77777777" w:rsidR="00BD4040" w:rsidRPr="00357A4E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B8D74B8" w14:textId="77777777" w:rsidR="00BD4040" w:rsidRPr="002569A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C3B0F9" w14:textId="77777777" w:rsidR="00BD4040" w:rsidRPr="00357A4E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694381" w14:textId="77777777" w:rsidR="00BD4040" w:rsidRPr="00C41BFB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34FA03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C2AE5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BE7DE50" w14:textId="77777777" w:rsidTr="00000E78">
        <w:trPr>
          <w:trHeight w:val="52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858C9CA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01E9A">
              <w:rPr>
                <w:color w:val="000000"/>
                <w:sz w:val="18"/>
                <w:szCs w:val="18"/>
              </w:rPr>
              <w:t>Fretibacteri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42037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C8C48E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D5506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7A901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EF72BF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5F23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B2C6409" w14:textId="77777777" w:rsidTr="00000E78">
        <w:trPr>
          <w:trHeight w:val="834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488DB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3048A">
              <w:rPr>
                <w:color w:val="FF0000"/>
                <w:sz w:val="18"/>
                <w:szCs w:val="18"/>
              </w:rPr>
              <w:t>Dialis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F705EA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4EAD0C0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575189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3DFAAF1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ADC5E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38E0D6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BA5042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349C4C6B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2BAB87D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1068BD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CB6F37">
              <w:rPr>
                <w:color w:val="000000"/>
                <w:sz w:val="18"/>
                <w:szCs w:val="18"/>
              </w:rPr>
              <w:t xml:space="preserve">SR1 genera </w:t>
            </w:r>
            <w:proofErr w:type="spellStart"/>
            <w:r w:rsidRPr="00CB6F37">
              <w:rPr>
                <w:color w:val="000000"/>
                <w:sz w:val="18"/>
                <w:szCs w:val="18"/>
              </w:rPr>
              <w:t>incertae</w:t>
            </w:r>
            <w:proofErr w:type="spellEnd"/>
            <w:r w:rsidRPr="00CB6F37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6F37">
              <w:rPr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32F26B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2EC5CF9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B77BED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19E0CD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DD2110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EE443B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60674D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0BDEA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  <w:p w14:paraId="60D51F2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B199A9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504CC196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4B3C707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E85F4C0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B6F37">
              <w:rPr>
                <w:color w:val="000000"/>
                <w:sz w:val="18"/>
                <w:szCs w:val="18"/>
              </w:rPr>
              <w:t>Alloprevot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40B60D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38DD72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3844A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311E8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86CA81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B7930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134D512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  <w:p w14:paraId="182E81F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68858431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B3649D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B6F37">
              <w:rPr>
                <w:color w:val="000000"/>
                <w:sz w:val="18"/>
                <w:szCs w:val="18"/>
              </w:rPr>
              <w:t>King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527BDA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0A317E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D955F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C36BB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30787BF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EF7C6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647438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52D2BC8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B6F37">
              <w:rPr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F58BA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6FB19A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A14C86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5A01D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A05AC2A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6AA81E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9BC901E" w14:textId="77777777" w:rsidTr="00000E78">
        <w:trPr>
          <w:trHeight w:val="709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6F76BFC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CB6F37">
              <w:rPr>
                <w:color w:val="000000"/>
                <w:sz w:val="18"/>
                <w:szCs w:val="18"/>
              </w:rPr>
              <w:t>Mycoplasm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CF694B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AB4E9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972BC1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A5D36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1AD1B73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902C13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A1E04B3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F18D8A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B6F37">
              <w:rPr>
                <w:color w:val="000000"/>
                <w:sz w:val="18"/>
                <w:szCs w:val="18"/>
              </w:rPr>
              <w:lastRenderedPageBreak/>
              <w:t>Aggregati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CFBB4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E506BF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4A75B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991B90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7518F0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54A9AB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1ADBCA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CA6EC91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CB6F37">
              <w:rPr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CE509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7F6898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05A27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371E4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C9067B8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E8025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0835283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2B7410" w14:textId="77777777" w:rsidR="00BD4040" w:rsidRPr="00CB6F3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3048A">
              <w:rPr>
                <w:color w:val="000000"/>
                <w:sz w:val="18"/>
                <w:szCs w:val="18"/>
              </w:rPr>
              <w:t>Capnocytophag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B106D6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0417E8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B9FDB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EBF603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EDB4765" w14:textId="77777777" w:rsidR="00BD4040" w:rsidRPr="000014BF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D4EBBB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014BF"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33E4EF9" w14:textId="77777777" w:rsidTr="00000E78">
        <w:trPr>
          <w:trHeight w:val="71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90143EE" w14:textId="77777777" w:rsidR="00BD4040" w:rsidRPr="00A3048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3048A">
              <w:rPr>
                <w:color w:val="000000"/>
                <w:sz w:val="18"/>
                <w:szCs w:val="18"/>
              </w:rPr>
              <w:t>Saccharibacteria</w:t>
            </w:r>
            <w:proofErr w:type="spellEnd"/>
            <w:r w:rsidRPr="00A3048A">
              <w:rPr>
                <w:color w:val="000000"/>
                <w:sz w:val="18"/>
                <w:szCs w:val="18"/>
              </w:rPr>
              <w:t xml:space="preserve"> genera </w:t>
            </w:r>
            <w:proofErr w:type="spellStart"/>
            <w:r w:rsidRPr="00A3048A">
              <w:rPr>
                <w:color w:val="000000"/>
                <w:sz w:val="18"/>
                <w:szCs w:val="18"/>
              </w:rPr>
              <w:t>incertae</w:t>
            </w:r>
            <w:proofErr w:type="spellEnd"/>
            <w:r w:rsidRPr="00A3048A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3048A">
              <w:rPr>
                <w:color w:val="000000"/>
                <w:sz w:val="18"/>
                <w:szCs w:val="18"/>
              </w:rPr>
              <w:t>sed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97E13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DA8006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12542B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D7C6C1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94CC9B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1E32CE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648683B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8684AA7" w14:textId="77777777" w:rsidR="00BD4040" w:rsidRPr="00A3048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3048A">
              <w:rPr>
                <w:color w:val="FF0000"/>
                <w:sz w:val="18"/>
                <w:szCs w:val="18"/>
              </w:rPr>
              <w:t>Veillon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404A8E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1CF852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338FB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21DCC6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C37729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6340FA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3DE5B041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2D389FB" w14:textId="77777777" w:rsidR="00BD4040" w:rsidRPr="00A3048A" w:rsidRDefault="00BD4040" w:rsidP="00000E78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A3048A">
              <w:rPr>
                <w:color w:val="FF0000"/>
                <w:sz w:val="18"/>
                <w:szCs w:val="18"/>
              </w:rPr>
              <w:t>Porphyromona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61474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F7B0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739272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6A1162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CDAEAF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74229A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23603BD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38B83F4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A78A13" w14:textId="77777777" w:rsidR="00BD4040" w:rsidRPr="00A3048A" w:rsidRDefault="00BD4040" w:rsidP="00000E78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A3048A">
              <w:rPr>
                <w:color w:val="FF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968DA4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68B052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5077F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017025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DC0B11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457C7FC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069FBA3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6600E738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F614CF6" w14:textId="77777777" w:rsidR="00BD4040" w:rsidRPr="00A3048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t>Roth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D220A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723AA138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4E47CE4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3C1CAC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C8CB1E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C917F3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4CA902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0968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F375613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B348A7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t>Turici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7F70B6E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1B7E4FD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7CA56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86C2E0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92F5E3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93E7EB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D8FC2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8D46D7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8EDD04B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t>Granulicat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65CD2B1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420BBD7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770976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6C6EE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BE8829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1E7BF4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2A256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05A0EE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878EE69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113EE0">
              <w:rPr>
                <w:color w:val="000000"/>
                <w:sz w:val="18"/>
                <w:szCs w:val="18"/>
              </w:rPr>
              <w:t>Micrococcu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25F0D1B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7386B24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172361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5920A9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AC19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B6D08E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0FB362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F681F3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FB64E1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113EE0">
              <w:rPr>
                <w:color w:val="000000"/>
                <w:sz w:val="18"/>
                <w:szCs w:val="18"/>
              </w:rPr>
              <w:t>Clostridium sensu stricto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59C9DB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7BA1AEA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4B635C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D38F4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D1AAF5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3C5E0B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949CD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D268CB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882453D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lastRenderedPageBreak/>
              <w:t>Lautrop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8A72135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4EB1C53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4E8D7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98A7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26CFC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A1A5A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05E4C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648054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F1544B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73BBF33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5A22EE6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920CE5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97DEA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F4595B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B8D80A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8D1AC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2AE957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40034BD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13EE0">
              <w:rPr>
                <w:color w:val="000000"/>
                <w:sz w:val="18"/>
                <w:szCs w:val="18"/>
              </w:rPr>
              <w:t>Lachnoanaerobacul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6F4015D" w14:textId="77777777" w:rsidR="00BD4040" w:rsidRPr="002E3D12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69E52A4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794737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51E452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54F56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FBC706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B31058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D9AEF0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EA7D1C4" w14:textId="77777777" w:rsidR="00BD4040" w:rsidRPr="007D3371" w:rsidRDefault="00BD4040" w:rsidP="00000E78">
            <w:pPr>
              <w:jc w:val="center"/>
              <w:rPr>
                <w:color w:val="FF0000"/>
                <w:sz w:val="18"/>
                <w:szCs w:val="18"/>
              </w:rPr>
            </w:pPr>
            <w:proofErr w:type="spellStart"/>
            <w:r w:rsidRPr="007D3371">
              <w:rPr>
                <w:color w:val="FF0000"/>
                <w:sz w:val="18"/>
                <w:szCs w:val="18"/>
              </w:rPr>
              <w:t>Faecalibacteri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7270B2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FE3541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1E0BC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B6190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0AEAC53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6B9C6DC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B2C37D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6831E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2A4FB80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4F52913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79175FD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D0FB3F" w14:textId="77777777" w:rsidR="00BD4040" w:rsidRPr="007D3371" w:rsidRDefault="00BD4040" w:rsidP="00000E78">
            <w:pPr>
              <w:jc w:val="center"/>
              <w:rPr>
                <w:color w:val="FF0000"/>
                <w:sz w:val="18"/>
                <w:szCs w:val="18"/>
              </w:rPr>
            </w:pPr>
            <w:r w:rsidRPr="00871660">
              <w:rPr>
                <w:sz w:val="18"/>
                <w:szCs w:val="18"/>
              </w:rPr>
              <w:t>Bacteroide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B43649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3770AB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8E2CCB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D5930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F77477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DFE8A9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61E134DB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C5135A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0531F2">
              <w:rPr>
                <w:color w:val="C00000"/>
                <w:sz w:val="18"/>
                <w:szCs w:val="18"/>
              </w:rPr>
              <w:t>parabacteroide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3841F6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EB5F66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BBBA6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5DEA85C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91A783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78278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3539C8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9A8F58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50E6E23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7B5A188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871660">
              <w:rPr>
                <w:sz w:val="18"/>
                <w:szCs w:val="18"/>
              </w:rPr>
              <w:t>Lachnoclostridi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02AE6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7EA8B8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BF689A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C0C024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3BFDDC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AC8E9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2057E9B8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4821E85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871660">
              <w:rPr>
                <w:sz w:val="18"/>
                <w:szCs w:val="18"/>
              </w:rPr>
              <w:t>Sutter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ED99E6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D9F61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666F53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6DB17C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E2CE9D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14ADA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0E99925F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7ADF4D5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871660">
              <w:rPr>
                <w:sz w:val="18"/>
                <w:szCs w:val="18"/>
              </w:rPr>
              <w:t>Parasutter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7968A0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53A62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DCADF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0A428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0A6390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E6F6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5206A401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490F352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DF042D">
              <w:rPr>
                <w:sz w:val="18"/>
                <w:szCs w:val="18"/>
              </w:rPr>
              <w:t>Anaerofil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7D35C1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280CD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24EE37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77A516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A91ED8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53343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59A1284F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3CE9087" w14:textId="77777777" w:rsidR="00BD4040" w:rsidRPr="008716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DF042D">
              <w:rPr>
                <w:sz w:val="18"/>
                <w:szCs w:val="18"/>
              </w:rPr>
              <w:t>Coprobacill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68B86E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1C3091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3F66A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53001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C368AB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374F9D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1C4D17F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69446ED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FF0000"/>
                <w:sz w:val="18"/>
                <w:szCs w:val="18"/>
              </w:rPr>
              <w:t>Eggerth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171BEF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3B83E3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E384D3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F7843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297D2C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7ECB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298B4E3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49D1C65" w14:textId="77777777" w:rsidR="00BD4040" w:rsidRPr="00113EE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F042D">
              <w:rPr>
                <w:color w:val="000000"/>
                <w:sz w:val="18"/>
                <w:szCs w:val="18"/>
              </w:rPr>
              <w:lastRenderedPageBreak/>
              <w:t>bifidobacterium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A573B5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F8C3A9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B19A3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575E92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77E476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86D44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6CCFDF9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0435476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rumincocc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20C289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77D9D5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909075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A6A6EA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023569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6BE47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61DD091A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DC13203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ruminiclostrid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A8AA0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C8FC20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2129D1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22724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787A4C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9C83D1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6DAEE0B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B3118B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F042D">
              <w:rPr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B4FF4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9B305E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F6ACC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94F7F7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9DB1B3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5B0761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0D4B863A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EEB0B4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F042D">
              <w:rPr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FDD17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F59A78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D7CFC6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EECAA4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84D46F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A8AEE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236D095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5692787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sporo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E1E325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77D4A2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93B11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FE565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0421E6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95C32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1F870ABA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90CF43D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AB3FD4">
              <w:rPr>
                <w:color w:val="FF0000"/>
                <w:sz w:val="18"/>
                <w:szCs w:val="18"/>
              </w:rPr>
              <w:t>copro</w:t>
            </w:r>
            <w:r>
              <w:rPr>
                <w:color w:val="FF0000"/>
                <w:sz w:val="18"/>
                <w:szCs w:val="18"/>
              </w:rPr>
              <w:t>co</w:t>
            </w:r>
            <w:r w:rsidRPr="00AB3FD4">
              <w:rPr>
                <w:color w:val="FF0000"/>
                <w:sz w:val="18"/>
                <w:szCs w:val="18"/>
              </w:rPr>
              <w:t>cc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02855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8C22D2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4A87B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45FFF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279FB0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9F1F7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4799E4A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B33AAB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F042D">
              <w:rPr>
                <w:color w:val="000000"/>
                <w:sz w:val="18"/>
                <w:szCs w:val="18"/>
              </w:rPr>
              <w:t>Lactobacillu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DE755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948151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D5E240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F998A2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0567B1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BD420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38516F7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E4A22C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Bilophi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F2E726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3E80CB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83CE23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2BFE72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7135DF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D09B42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4995164A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2E41FC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Desulfovibrio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4A62FE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884BB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CE92E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0E6DB2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37206D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7E1FC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562550C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84F34A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F042D">
              <w:rPr>
                <w:color w:val="000000"/>
                <w:sz w:val="18"/>
                <w:szCs w:val="18"/>
              </w:rPr>
              <w:t>Tyzzer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27658F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140CC8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DF3697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E215E2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12513C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674491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</w:tr>
      <w:tr w:rsidR="00BD4040" w:rsidRPr="00357A4E" w14:paraId="2A2167B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998097" w14:textId="77777777" w:rsidR="00BD4040" w:rsidRPr="00DF042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75FD1">
              <w:rPr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E722E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D33EAE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vs Control</w:t>
            </w:r>
          </w:p>
          <w:p w14:paraId="4BC6EBE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lastRenderedPageBreak/>
              <w:t>↑</w:t>
            </w:r>
            <w:r>
              <w:rPr>
                <w:color w:val="000000"/>
                <w:sz w:val="18"/>
                <w:szCs w:val="18"/>
              </w:rPr>
              <w:t xml:space="preserve"> episodic vs chronic migraine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9556DF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D685D2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7CB1C8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613369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D143DE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94A7CD" w14:textId="77777777" w:rsidR="00BD4040" w:rsidRPr="00C75FD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0495B">
              <w:rPr>
                <w:color w:val="000000"/>
                <w:sz w:val="18"/>
                <w:szCs w:val="18"/>
              </w:rPr>
              <w:t>Hungat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7F658E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0BCC82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556F87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8638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C3D24C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B9A5A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239D975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9778AB" w14:textId="77777777" w:rsidR="00BD4040" w:rsidRPr="00C75FD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0495B">
              <w:rPr>
                <w:color w:val="000000"/>
                <w:sz w:val="18"/>
                <w:szCs w:val="18"/>
              </w:rPr>
              <w:t>Clostridium_g6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9FD295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027B3B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E2552E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8EA84A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7F06DA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DABC88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12FD2EB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585099" w14:textId="77777777" w:rsidR="00BD4040" w:rsidRPr="00543A2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43A21">
              <w:rPr>
                <w:color w:val="000000"/>
                <w:sz w:val="18"/>
                <w:szCs w:val="18"/>
              </w:rPr>
              <w:t>Longicaten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18B10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94D5E1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20A4A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75968F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C1CC4D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6B74DC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073FA8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BB2C02" w14:textId="77777777" w:rsidR="00BD4040" w:rsidRPr="00543A2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638B8">
              <w:rPr>
                <w:color w:val="000000"/>
                <w:sz w:val="18"/>
                <w:szCs w:val="18"/>
              </w:rPr>
              <w:t>PAC001212_g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19409C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7477CA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Chronic migraine vs Episodic migraine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C86100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E23070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0D1BA3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E1909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890DD0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C5F879A" w14:textId="77777777" w:rsidR="00BD4040" w:rsidRPr="00D638B8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40D36">
              <w:rPr>
                <w:color w:val="000000"/>
                <w:sz w:val="18"/>
                <w:szCs w:val="18"/>
              </w:rPr>
              <w:t>Holdeman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E2085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567EDD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  <w:p w14:paraId="1F1D30D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DE6B39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68496C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79816F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0B706E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71F2A3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7D35B5" w14:textId="77777777" w:rsidR="00BD4040" w:rsidRPr="00D638B8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40D36">
              <w:rPr>
                <w:color w:val="000000"/>
                <w:sz w:val="18"/>
                <w:szCs w:val="18"/>
              </w:rPr>
              <w:t>Adlercreutz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6822F8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B653E0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6098E6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7A8C29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03CCA2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725259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DE87561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1A3EB42" w14:textId="77777777" w:rsidR="00BD4040" w:rsidRPr="00C40D36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654433">
              <w:rPr>
                <w:color w:val="000000"/>
                <w:sz w:val="18"/>
                <w:szCs w:val="18"/>
              </w:rPr>
              <w:t>Lachnospiraceae_uc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8503F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1F4FA8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E3C264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9510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5A19DD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30598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E6C1E1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9EBC714" w14:textId="77777777" w:rsidR="00BD4040" w:rsidRPr="00C40D36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0B1CD6">
              <w:rPr>
                <w:color w:val="000000"/>
                <w:sz w:val="18"/>
                <w:szCs w:val="18"/>
              </w:rPr>
              <w:t>Eubacterium_g21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4136F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1E750E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217118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07FB3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F3DA6B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B32296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425F30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4CBADAE" w14:textId="77777777" w:rsidR="00BD4040" w:rsidRPr="00C40D36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654433">
              <w:rPr>
                <w:color w:val="000000"/>
                <w:sz w:val="18"/>
                <w:szCs w:val="18"/>
              </w:rPr>
              <w:t>Eubacterium_g20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D2A4C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0086BD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1CFEA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6127D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F41C01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873F90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83185E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EE98A84" w14:textId="77777777" w:rsidR="00BD4040" w:rsidRPr="0065443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90FD1">
              <w:rPr>
                <w:color w:val="FF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73D98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76CAEF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  <w:p w14:paraId="2F81FA6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70EB4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EFE1DA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5C3EE2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89506C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9C8F1F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EEB2D62" w14:textId="77777777" w:rsidR="00BD4040" w:rsidRPr="0065443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30F03">
              <w:rPr>
                <w:color w:val="000000"/>
                <w:sz w:val="18"/>
                <w:szCs w:val="18"/>
              </w:rPr>
              <w:lastRenderedPageBreak/>
              <w:t>Agatho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38FE7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886EA6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DC579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218858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1C7982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2529F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8E7E5A6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CF70111" w14:textId="77777777" w:rsidR="00BD4040" w:rsidRPr="0065443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30F03">
              <w:rPr>
                <w:color w:val="000000"/>
                <w:sz w:val="18"/>
                <w:szCs w:val="18"/>
              </w:rPr>
              <w:t>Fusicateni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AF0EAC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76C9D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E142F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8D2865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F78D9E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4C370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1F49CB5" w14:textId="77777777" w:rsidTr="00000E78">
        <w:trPr>
          <w:trHeight w:val="127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36216E6" w14:textId="77777777" w:rsidR="00BD4040" w:rsidRPr="0065443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E30F03">
              <w:rPr>
                <w:color w:val="000000"/>
                <w:sz w:val="18"/>
                <w:szCs w:val="18"/>
              </w:rPr>
              <w:t>PAC000195_g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1570A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28FEE0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  <w:p w14:paraId="16AAFB8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87F347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0D9B3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C07835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746609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CD8FC6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2C9E67" w14:textId="77777777" w:rsidR="00BD4040" w:rsidRPr="0065443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E30F03">
              <w:rPr>
                <w:color w:val="000000"/>
                <w:sz w:val="18"/>
                <w:szCs w:val="18"/>
              </w:rPr>
              <w:t>Catenibacteri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C596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92413B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episodic migraine vs control</w:t>
            </w:r>
          </w:p>
          <w:p w14:paraId="6815241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E16E45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43CBB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6EAA54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D2D24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BB14286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58C254" w14:textId="77777777" w:rsidR="00BD4040" w:rsidRPr="00E30F0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57313">
              <w:rPr>
                <w:color w:val="000000"/>
                <w:sz w:val="18"/>
                <w:szCs w:val="18"/>
              </w:rPr>
              <w:t>Lachnospir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23FD7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ABF75C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E15377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FCCB1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307C71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C6D646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FED4DC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A51BB44" w14:textId="77777777" w:rsidR="00BD4040" w:rsidRPr="00E30F0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D57313">
              <w:rPr>
                <w:color w:val="000000"/>
                <w:sz w:val="18"/>
                <w:szCs w:val="18"/>
              </w:rPr>
              <w:t>Dore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89D61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EE7785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0073B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964836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01208A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EE26FF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A23524A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DCD0A2F" w14:textId="77777777" w:rsidR="00BD4040" w:rsidRPr="00E30F0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B0297">
              <w:rPr>
                <w:color w:val="000000"/>
                <w:sz w:val="18"/>
                <w:szCs w:val="18"/>
              </w:rPr>
              <w:t>Frisingicocc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0C667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CC3E8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C221F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C9D06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F0A52F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1D892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83A0DB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18D8C4" w14:textId="77777777" w:rsidR="00BD4040" w:rsidRPr="00E30F0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9B0297">
              <w:rPr>
                <w:color w:val="000000"/>
                <w:sz w:val="18"/>
                <w:szCs w:val="18"/>
              </w:rPr>
              <w:t>Eubacterium_g4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40C90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C6C9B4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D8E0A8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D3689C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0505BB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DADC1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2542BD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62CD12A" w14:textId="77777777" w:rsidR="00BD4040" w:rsidRPr="00E30F03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75347">
              <w:rPr>
                <w:color w:val="000000"/>
                <w:sz w:val="18"/>
                <w:szCs w:val="18"/>
              </w:rPr>
              <w:t>Agathobact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610E1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667C1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57B4B5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607633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475F7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A2884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9532A15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223D670" w14:textId="77777777" w:rsidR="00BD4040" w:rsidRPr="0057534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575347">
              <w:rPr>
                <w:color w:val="000000"/>
                <w:sz w:val="18"/>
                <w:szCs w:val="18"/>
              </w:rPr>
              <w:t>PAC001137_g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E66B0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9A45A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  <w:p w14:paraId="3134EA9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61772B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98157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17B76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8888B4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2F1599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6824FEF" w14:textId="77777777" w:rsidR="00BD4040" w:rsidRPr="0057534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9371F0">
              <w:rPr>
                <w:color w:val="000000"/>
                <w:sz w:val="18"/>
                <w:szCs w:val="18"/>
              </w:rPr>
              <w:t>PAC000692_g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041314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00D60F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4EBA1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4567F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8B201E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00034A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5827847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07BF8B" w14:textId="77777777" w:rsidR="00BD4040" w:rsidRPr="00575347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9371F0">
              <w:rPr>
                <w:color w:val="000000"/>
                <w:sz w:val="18"/>
                <w:szCs w:val="18"/>
              </w:rPr>
              <w:lastRenderedPageBreak/>
              <w:t>PAC001134_g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4C012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2D4FDD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  <w:r>
              <w:rPr>
                <w:color w:val="000000"/>
                <w:sz w:val="18"/>
                <w:szCs w:val="18"/>
              </w:rPr>
              <w:t xml:space="preserve"> in chronic migraine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01B4F0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2B3167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B72583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AEB5D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DE164F6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94D3C12" w14:textId="77777777" w:rsidR="00BD4040" w:rsidRPr="009371F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647D0">
              <w:rPr>
                <w:color w:val="000000"/>
                <w:sz w:val="18"/>
                <w:szCs w:val="18"/>
              </w:rPr>
              <w:t>Paraprevot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306572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54B54F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607EFC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986BA5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0A6E6D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DF33E3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7A5C7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8AE2AF9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AEB1791" w14:textId="77777777" w:rsidR="00BD4040" w:rsidRPr="005647D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8944F3">
              <w:rPr>
                <w:color w:val="000000"/>
                <w:sz w:val="18"/>
                <w:szCs w:val="18"/>
              </w:rPr>
              <w:t>Lachnospiraceae_UCG-010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F40C9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893BA8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6676CF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8CC01B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56BB0D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F6BE14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B51869F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CB3658E" w14:textId="77777777" w:rsidR="00BD4040" w:rsidRPr="005647D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46108B">
              <w:rPr>
                <w:color w:val="000000"/>
                <w:sz w:val="18"/>
                <w:szCs w:val="18"/>
              </w:rPr>
              <w:t>Lactococcu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94BBCE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99B766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C1986D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A56958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6B381D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F89ADA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D7227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007E63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1A64A5F" w14:textId="77777777" w:rsidR="00BD4040" w:rsidRPr="0046108B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B3E60">
              <w:rPr>
                <w:color w:val="FF0000"/>
                <w:sz w:val="18"/>
                <w:szCs w:val="18"/>
              </w:rPr>
              <w:t>Collinsel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7FD25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9B607E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75B46F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BE8E8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06FBE1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59DC76C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9C4DAB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8CA620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1895BE" w14:textId="77777777" w:rsidR="00BD4040" w:rsidRPr="0046108B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A5CCD">
              <w:rPr>
                <w:color w:val="000000"/>
                <w:sz w:val="18"/>
                <w:szCs w:val="18"/>
              </w:rPr>
              <w:t>Comamona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C355CD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383EA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6C8B1F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C5FF8A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8D38AD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6682485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1D797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F73AD3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71EF05F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37400">
              <w:rPr>
                <w:color w:val="000000"/>
                <w:sz w:val="18"/>
                <w:szCs w:val="18"/>
              </w:rPr>
              <w:t>Gemmige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F839D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5CFB1F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BEB27C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762997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CA7758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F5588F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B762A7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3C9EAA2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37400">
              <w:rPr>
                <w:color w:val="000000"/>
                <w:sz w:val="18"/>
                <w:szCs w:val="18"/>
              </w:rPr>
              <w:t>Phocaeicol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3B0AC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819BB3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E3083B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  <w:p w14:paraId="463A40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3C4797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375AFB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4E2CA4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F64B06E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F47943B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8869FC">
              <w:rPr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80E917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1EE9F8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A6BB5A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1254B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EE043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C915B3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E81D335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4D16460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8869FC">
              <w:rPr>
                <w:color w:val="000000"/>
                <w:sz w:val="18"/>
                <w:szCs w:val="18"/>
              </w:rPr>
              <w:t>ER4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04667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3DB571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0A8FD3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0754E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A5078D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C39551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C9B4DA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5906428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8869FC">
              <w:rPr>
                <w:color w:val="000000"/>
                <w:sz w:val="18"/>
                <w:szCs w:val="18"/>
              </w:rPr>
              <w:t>Acetatifactor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F5F2C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138EA0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F77F05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74CA1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1E298A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D060FD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92A6010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CFFCF1F" w14:textId="77777777" w:rsidR="00BD4040" w:rsidRPr="00FA5CC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5460C4">
              <w:rPr>
                <w:color w:val="000000"/>
                <w:sz w:val="18"/>
                <w:szCs w:val="18"/>
              </w:rPr>
              <w:t>Alistipes_A_871400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CB9BA0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C23137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AF4D9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3FA57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CBCA93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B57A8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21078F4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B4298B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30D4E">
              <w:rPr>
                <w:color w:val="000000"/>
                <w:sz w:val="18"/>
                <w:szCs w:val="18"/>
              </w:rPr>
              <w:lastRenderedPageBreak/>
              <w:t>Dorea_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AA8A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C874B9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D6AACA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6D63B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F98664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497E3F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613FA2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FD11C3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030D4E">
              <w:rPr>
                <w:color w:val="000000"/>
                <w:sz w:val="18"/>
                <w:szCs w:val="18"/>
              </w:rPr>
              <w:t>Rombust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39F5F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431B02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3F497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3F1514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BC74F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848A5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8BF4C95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7717D71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807EB">
              <w:rPr>
                <w:color w:val="000000"/>
                <w:sz w:val="18"/>
                <w:szCs w:val="18"/>
              </w:rPr>
              <w:t>Alistipes_A_871404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7E643E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7C6AA7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B8652A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1D85B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69FAE6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6F24EA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132475C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DE9BEA7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807EB">
              <w:rPr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B43F44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8FFC31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6EC9ED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E95F1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95C98B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05BEA2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B5412D5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E87DED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B08A0">
              <w:rPr>
                <w:color w:val="000000"/>
                <w:sz w:val="18"/>
                <w:szCs w:val="18"/>
              </w:rPr>
              <w:t>Erysipelatoclostridi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23396F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03409A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62354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DA31C8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589DC7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4DC1D1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15B692D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634050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B08A0">
              <w:rPr>
                <w:color w:val="000000"/>
                <w:sz w:val="18"/>
                <w:szCs w:val="18"/>
              </w:rPr>
              <w:t>Akkermans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1A6E2C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A55C79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7D72F5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4018F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70B697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D9E60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45CCD63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ADE9EC4" w14:textId="77777777" w:rsidR="00BD4040" w:rsidRPr="005460C4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B08A0">
              <w:rPr>
                <w:color w:val="000000"/>
                <w:sz w:val="18"/>
                <w:szCs w:val="18"/>
              </w:rPr>
              <w:t>Faecalibacill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97DA09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387A37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596776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86F713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6578A8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7690E7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B4D376F" w14:textId="77777777" w:rsidTr="00000E78">
        <w:trPr>
          <w:trHeight w:val="780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26DB" w14:textId="77777777" w:rsidR="00BD4040" w:rsidRPr="00D01E9A" w:rsidRDefault="00BD4040" w:rsidP="00000E78">
            <w:pPr>
              <w:jc w:val="center"/>
              <w:rPr>
                <w:b/>
                <w:bCs/>
                <w:color w:val="000000"/>
              </w:rPr>
            </w:pPr>
            <w:r w:rsidRPr="00D01E9A">
              <w:rPr>
                <w:b/>
                <w:bCs/>
                <w:color w:val="000000"/>
              </w:rPr>
              <w:t>Specie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7BDF" w14:textId="77777777" w:rsidR="00BD4040" w:rsidRPr="00357A4E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9DFEB7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7E58D259" w14:textId="77777777" w:rsidR="00BD4040" w:rsidRPr="002569A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A149" w14:textId="77777777" w:rsidR="00BD4040" w:rsidRPr="00357A4E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3839" w14:textId="77777777" w:rsidR="00BD4040" w:rsidRPr="00C41BFB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2BC03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279F23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4CBCB667" w14:textId="77777777" w:rsidTr="00000E78">
        <w:trPr>
          <w:trHeight w:val="193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54A44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62ECA2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C0E00E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045636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102425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EB74BEF" w14:textId="77777777" w:rsidR="00BD4040" w:rsidRPr="00FF5EB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8E8F99C" w14:textId="77777777" w:rsidR="00BD4040" w:rsidRPr="00FF5EB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2CEC4A0E" w14:textId="77777777" w:rsidTr="00000E78">
        <w:trPr>
          <w:trHeight w:val="69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EAE7A5C" w14:textId="77777777" w:rsidR="00BD4040" w:rsidRPr="005B3E60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5B3E60">
              <w:rPr>
                <w:sz w:val="18"/>
                <w:szCs w:val="18"/>
              </w:rPr>
              <w:t>Eggerthella</w:t>
            </w:r>
            <w:proofErr w:type="spellEnd"/>
            <w:r w:rsidRPr="005B3E60">
              <w:rPr>
                <w:sz w:val="18"/>
                <w:szCs w:val="18"/>
              </w:rPr>
              <w:t xml:space="preserve"> </w:t>
            </w:r>
            <w:proofErr w:type="spellStart"/>
            <w:r w:rsidRPr="005B3E60">
              <w:rPr>
                <w:sz w:val="18"/>
                <w:szCs w:val="18"/>
              </w:rPr>
              <w:t>lent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6991FA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3B60D3E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  <w:p w14:paraId="0CAD937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9FF1A9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AAFA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C56FC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01F861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690B88" w14:textId="77777777" w:rsidR="00BD4040" w:rsidRPr="00FF5EBD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538F562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FE1D944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asparagiform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65912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21EB19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E90B7F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0EF4A9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70D48F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B5EC5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D1F9562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52AB5C0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clostridioform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8B580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BDA1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3E0B6E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D55F6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ABB02E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6B797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282335F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FB2B18F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bolte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52967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C62183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A479B11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14D80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2AF8FB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29CBF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3727661" w14:textId="77777777" w:rsidTr="00000E78">
        <w:trPr>
          <w:trHeight w:val="864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7F9944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CBA8704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B.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hydrogenotrophic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ADA7DC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B17B5D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A72F8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3D719A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DFFB36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592FFF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83D0BF1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934444C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citroni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2D086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BA732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85799B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3B0A8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B4F015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0F453B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B17C726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90002AD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hatheway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7396D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D6F8B5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B40F6B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644FB0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F6033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A8B4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E53397F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A3FFD16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ramos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3DCE7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CA1175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090CD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53E82B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A28EAC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C31D9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6CCCA36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9D1787B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spiroform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407DB2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C6E4FA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EF2FBF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AB8BF9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C9BF38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5DA67C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59AFBA9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764FF0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7D3371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7D3371">
              <w:rPr>
                <w:color w:val="000000"/>
                <w:sz w:val="18"/>
                <w:szCs w:val="18"/>
              </w:rPr>
              <w:t>symbios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AE567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DB703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1C8B5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F1AF9F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8F3BB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97341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6929088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B539D7" w14:textId="77777777" w:rsidR="00BD4040" w:rsidRPr="007D337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Flavonifractor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plauti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478D6D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AD6683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E69FB9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2E5033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6B8C2B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9121A9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1B494EA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BF9969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B5727">
              <w:rPr>
                <w:sz w:val="18"/>
                <w:szCs w:val="18"/>
              </w:rPr>
              <w:t>Lachnospiraceae</w:t>
            </w:r>
            <w:proofErr w:type="spellEnd"/>
            <w:r w:rsidRPr="009B5727">
              <w:rPr>
                <w:sz w:val="18"/>
                <w:szCs w:val="18"/>
              </w:rPr>
              <w:t xml:space="preserve"> bacterium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46D091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60391A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F8622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0DA56D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34387A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0B7AEA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CDD936C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C1A7BA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Ruminococcus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gnav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B4C78C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FC2BEB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D1B4A7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B03DAB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DE9ABF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877F42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CBB5AB9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6D4C42" w14:textId="77777777" w:rsidR="00BD4040" w:rsidRPr="008759E9" w:rsidRDefault="00BD4040" w:rsidP="00000E78">
            <w:pPr>
              <w:jc w:val="center"/>
              <w:rPr>
                <w:sz w:val="18"/>
                <w:szCs w:val="18"/>
              </w:rPr>
            </w:pPr>
            <w:proofErr w:type="spellStart"/>
            <w:r w:rsidRPr="008759E9">
              <w:rPr>
                <w:sz w:val="18"/>
                <w:szCs w:val="18"/>
              </w:rPr>
              <w:t>Faecalibacterium</w:t>
            </w:r>
            <w:proofErr w:type="spellEnd"/>
            <w:r w:rsidRPr="008759E9">
              <w:rPr>
                <w:sz w:val="18"/>
                <w:szCs w:val="18"/>
              </w:rPr>
              <w:t xml:space="preserve"> </w:t>
            </w:r>
            <w:proofErr w:type="spellStart"/>
            <w:r w:rsidRPr="008759E9">
              <w:rPr>
                <w:sz w:val="18"/>
                <w:szCs w:val="18"/>
              </w:rPr>
              <w:t>prausnitzi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B13586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032DB0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0A830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5250D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40F3BD5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1B2A04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D85DBE5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A943503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Bifidobacterium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adolescent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2C28AB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C501AB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1CE97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8348F7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3705B9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87577E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380F5B9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351A727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Methanobrevibacter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smithi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E86372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DFF48B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59541A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A04DE8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7DA2E6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833BA5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3D6B148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5F8AAD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lastRenderedPageBreak/>
              <w:t xml:space="preserve">Bacteroides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clar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D58123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6BEF20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658366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2D212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B5CE2E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57991A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F4C4B23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5BCE4E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>Bacteroides intestinali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306543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4D884B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1681AB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1D5241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8D7334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2D6A38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8FE41F7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EB3011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salyersi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59FD86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03E24F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B1DC68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055902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D888FC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B0063B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7FAE2C75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D357C71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Bacteroides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stercor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7F3E17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21DEA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C4858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43261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11A2ED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48364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8042205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7EC7B30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Butyrivibrio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crossot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63ED5D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39ED7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FCC716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126A1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2128B7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C7CBA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B5978F5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99F1EF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Clostridium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9E328A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A9C604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C27093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099795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AD1E4A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13F101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5E73C7C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821BBA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Coprococcus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catu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46EAE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533B3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B80D43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859BF5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60EF88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76201A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2D1E394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3085DCD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halli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3036B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54E212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15AB88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065C0F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AA8F78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2E006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D8B92DA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9148A26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F7793C">
              <w:rPr>
                <w:color w:val="000000"/>
                <w:sz w:val="18"/>
                <w:szCs w:val="18"/>
              </w:rPr>
              <w:t xml:space="preserve">Eubacterium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ramul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4047E1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B6516B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260BEE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EA4770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67687D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C46A74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6649C72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E8D830C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Odoribacter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splanchnic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5E932A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5E48516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768EE5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F8C190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CA82B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A92376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F60C159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3CD2B16F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Peptostreptococcaceae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noname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unclassified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9EDB80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FB8DF8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264C7F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F581AD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020B326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2987F8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57BDD51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DE64E5E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17671F">
              <w:rPr>
                <w:color w:val="FF0000"/>
                <w:sz w:val="18"/>
                <w:szCs w:val="18"/>
              </w:rPr>
              <w:t>Prevotella</w:t>
            </w:r>
            <w:proofErr w:type="spellEnd"/>
            <w:r w:rsidRPr="0017671F">
              <w:rPr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17671F">
              <w:rPr>
                <w:color w:val="FF0000"/>
                <w:sz w:val="18"/>
                <w:szCs w:val="18"/>
              </w:rPr>
              <w:t>copri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759329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3F64E1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B1E27E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EEDFCE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B0BC29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D342BA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7E12D0F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BE64E10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F7793C">
              <w:rPr>
                <w:color w:val="000000"/>
                <w:sz w:val="18"/>
                <w:szCs w:val="18"/>
              </w:rPr>
              <w:t>Ruminococcus</w:t>
            </w:r>
            <w:proofErr w:type="spellEnd"/>
            <w:r w:rsidRPr="00F7793C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7793C">
              <w:rPr>
                <w:color w:val="000000"/>
                <w:sz w:val="18"/>
                <w:szCs w:val="18"/>
              </w:rPr>
              <w:t>callidu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D4D62E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CD8F0E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99E500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970869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CE8203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202934F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8E26DD2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48A9009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027F1">
              <w:rPr>
                <w:color w:val="000000"/>
                <w:sz w:val="18"/>
                <w:szCs w:val="18"/>
              </w:rPr>
              <w:lastRenderedPageBreak/>
              <w:t>Ruminococcus</w:t>
            </w:r>
            <w:proofErr w:type="spellEnd"/>
            <w:r w:rsidRPr="005027F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27F1">
              <w:rPr>
                <w:color w:val="000000"/>
                <w:sz w:val="18"/>
                <w:szCs w:val="18"/>
              </w:rPr>
              <w:t>champanellens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2C47F3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1751219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E81A78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6F05609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C57DD5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1D44ED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0E89B1B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19BDC98" w14:textId="77777777" w:rsidR="00BD4040" w:rsidRPr="00F7793C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027F1">
              <w:rPr>
                <w:color w:val="000000"/>
                <w:sz w:val="18"/>
                <w:szCs w:val="18"/>
              </w:rPr>
              <w:t>Ruminococcus</w:t>
            </w:r>
            <w:proofErr w:type="spellEnd"/>
            <w:r w:rsidRPr="005027F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27F1">
              <w:rPr>
                <w:color w:val="000000"/>
                <w:sz w:val="18"/>
                <w:szCs w:val="18"/>
              </w:rPr>
              <w:t>obeum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36A7BC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771A47F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4648D3E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2F6560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6F502AB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7183308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8770A41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06933759" w14:textId="77777777" w:rsidR="00BD4040" w:rsidRPr="005027F1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5027F1">
              <w:rPr>
                <w:color w:val="000000"/>
                <w:sz w:val="18"/>
                <w:szCs w:val="18"/>
              </w:rPr>
              <w:t>Sutterella</w:t>
            </w:r>
            <w:proofErr w:type="spellEnd"/>
            <w:r w:rsidRPr="005027F1">
              <w:rPr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027F1">
              <w:rPr>
                <w:color w:val="000000"/>
                <w:sz w:val="18"/>
                <w:szCs w:val="18"/>
              </w:rPr>
              <w:t>wadsworthensi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8BF115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3508554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BBC3A2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1F0F5D8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D9D9D9" w:fill="D9D9D9"/>
            <w:vAlign w:val="center"/>
          </w:tcPr>
          <w:p w14:paraId="2B83035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D9D9D9" w:fill="D9D9D9"/>
            <w:vAlign w:val="center"/>
          </w:tcPr>
          <w:p w14:paraId="5C23120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FBAED73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D1418C" w14:textId="77777777" w:rsidR="00BD4040" w:rsidRPr="007D3371" w:rsidRDefault="00BD4040" w:rsidP="00000E78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D3371">
              <w:rPr>
                <w:b/>
                <w:bCs/>
                <w:color w:val="000000"/>
              </w:rPr>
              <w:t>Phylum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C5AD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39C5F92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F3D0C3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69CBE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3B8F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F7D53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1F42BB04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345281" w14:textId="77777777" w:rsidR="00BD4040" w:rsidRPr="007D3371" w:rsidRDefault="00BD4040" w:rsidP="00000E78">
            <w:pPr>
              <w:jc w:val="center"/>
              <w:rPr>
                <w:color w:val="000000"/>
              </w:rPr>
            </w:pPr>
            <w:r w:rsidRPr="007D3371">
              <w:rPr>
                <w:color w:val="000000"/>
                <w:sz w:val="20"/>
                <w:szCs w:val="20"/>
              </w:rPr>
              <w:t>Firmicute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4E171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1D9EEA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A485C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AC334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337EF6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E9112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436F928B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E0D3961" w14:textId="77777777" w:rsidR="00BD4040" w:rsidRPr="007D3371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r w:rsidRPr="00871660">
              <w:rPr>
                <w:color w:val="000000"/>
                <w:sz w:val="20"/>
                <w:szCs w:val="20"/>
              </w:rPr>
              <w:t>Bacteroidetes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F2F8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AAF407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048B05B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A2637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3CE558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B3BD3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5E8AB90D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55BFFB" w14:textId="77777777" w:rsidR="00BD4040" w:rsidRPr="007D3371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r w:rsidRPr="00871660">
              <w:rPr>
                <w:color w:val="000000"/>
                <w:sz w:val="20"/>
                <w:szCs w:val="20"/>
              </w:rPr>
              <w:t>Proteobacteri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B2BFB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271F74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26F9F6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50368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B49841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5CF0B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</w:p>
        </w:tc>
      </w:tr>
      <w:tr w:rsidR="00BD4040" w:rsidRPr="00357A4E" w14:paraId="6F530932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EA0024" w14:textId="77777777" w:rsidR="00BD4040" w:rsidRPr="00871660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r w:rsidRPr="00DF042D">
              <w:rPr>
                <w:color w:val="000000"/>
                <w:sz w:val="20"/>
                <w:szCs w:val="20"/>
              </w:rPr>
              <w:t>Actinobacteri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14257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5ED3B0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FDCF90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10895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1710FF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97E564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3EC038E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572D9D55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94ADDC" w14:textId="77777777" w:rsidR="00BD4040" w:rsidRPr="00DF042D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r w:rsidRPr="009D6A24">
              <w:rPr>
                <w:color w:val="000000"/>
                <w:sz w:val="20"/>
                <w:szCs w:val="20"/>
              </w:rPr>
              <w:t>Cyanobacteria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5DEC3E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E0FA10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8A2923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D12D8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6CCD8E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  <w:p w14:paraId="4BA9102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↓</w:t>
            </w:r>
          </w:p>
          <w:p w14:paraId="2FDE390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B3FBC74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495689D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F9B500" w14:textId="77777777" w:rsidR="00BD4040" w:rsidRDefault="00BD4040" w:rsidP="00000E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  <w:p w14:paraId="05A182CA" w14:textId="77777777" w:rsidR="00BD4040" w:rsidRPr="002914FF" w:rsidRDefault="00BD4040" w:rsidP="00000E78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2914FF">
              <w:rPr>
                <w:b/>
                <w:bCs/>
                <w:color w:val="000000"/>
                <w:sz w:val="22"/>
                <w:szCs w:val="22"/>
              </w:rPr>
              <w:t>Class</w:t>
            </w:r>
          </w:p>
          <w:p w14:paraId="2023454B" w14:textId="77777777" w:rsidR="00BD4040" w:rsidRPr="00DF042D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2613C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auto"/>
            <w:vAlign w:val="center"/>
          </w:tcPr>
          <w:p w14:paraId="43D1A8B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422BC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964D1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17E5A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D265B9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4047419B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2DB1300" w14:textId="77777777" w:rsidR="00BD4040" w:rsidRPr="00031D5D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1D5D">
              <w:rPr>
                <w:color w:val="000000"/>
                <w:sz w:val="20"/>
                <w:szCs w:val="20"/>
              </w:rPr>
              <w:t>Tissierellale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97490C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7E43CA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and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F88CD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4005B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6276597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712938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3B32ABE6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AC9F52" w14:textId="77777777" w:rsidR="00BD4040" w:rsidRPr="00031D5D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031D5D">
              <w:rPr>
                <w:color w:val="000000"/>
                <w:sz w:val="20"/>
                <w:szCs w:val="20"/>
              </w:rPr>
              <w:t>Tissierellia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168AF4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8183FB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and 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551D11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CEFEE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615A97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812903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60DEF28A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F97950" w14:textId="77777777" w:rsidR="00BD4040" w:rsidRPr="00031D5D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r w:rsidRPr="00E618C6">
              <w:rPr>
                <w:color w:val="000000"/>
                <w:sz w:val="20"/>
                <w:szCs w:val="20"/>
              </w:rPr>
              <w:t>Bacilli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AFB4F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1BE962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vs chronic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939DB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15D11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102486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9F647D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348C49C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0B7DE2" w14:textId="77777777" w:rsidR="00BD4040" w:rsidRPr="00876A10" w:rsidRDefault="00BD4040" w:rsidP="00000E7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876A10">
              <w:rPr>
                <w:b/>
                <w:bCs/>
                <w:color w:val="000000"/>
              </w:rPr>
              <w:lastRenderedPageBreak/>
              <w:t>family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93A9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3978A2FE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1CDB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0D4DA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B68E2A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CBD21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187073BD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AB43E0" w14:textId="77777777" w:rsidR="00BD4040" w:rsidRPr="00427854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27854">
              <w:rPr>
                <w:color w:val="000000"/>
                <w:sz w:val="20"/>
                <w:szCs w:val="20"/>
              </w:rPr>
              <w:t>Peptoniphilace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57D2D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640ACF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vs control</w:t>
            </w:r>
          </w:p>
          <w:p w14:paraId="3A3778C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>chron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D218BA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F8C28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44B2B3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C631C7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3AD015E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D14E856" w14:textId="77777777" w:rsidR="00BD4040" w:rsidRPr="00427854" w:rsidRDefault="00BD4040" w:rsidP="00000E7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427854">
              <w:rPr>
                <w:color w:val="000000"/>
                <w:sz w:val="20"/>
                <w:szCs w:val="20"/>
              </w:rPr>
              <w:t>Eubacteriaceae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21FA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0919AA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vs control</w:t>
            </w: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CE74EE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CA4038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A0E717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22F8BA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16687B61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1A281F" w14:textId="77777777" w:rsidR="00BD4040" w:rsidRPr="00865144" w:rsidRDefault="00BD4040" w:rsidP="00000E78">
            <w:pPr>
              <w:jc w:val="center"/>
              <w:rPr>
                <w:color w:val="000000"/>
              </w:rPr>
            </w:pPr>
            <w:proofErr w:type="spellStart"/>
            <w:r w:rsidRPr="00865144">
              <w:rPr>
                <w:color w:val="000000"/>
                <w:sz w:val="20"/>
                <w:szCs w:val="20"/>
              </w:rPr>
              <w:t>Selenomonadace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2173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EC146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  <w:p w14:paraId="07B340C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C90AB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AC714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381D0F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3A51F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5A39F237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52069D" w14:textId="77777777" w:rsidR="00BD4040" w:rsidRPr="0000308C" w:rsidRDefault="00BD4040" w:rsidP="00000E78">
            <w:pPr>
              <w:jc w:val="center"/>
              <w:rPr>
                <w:color w:val="000000"/>
              </w:rPr>
            </w:pPr>
            <w:proofErr w:type="spellStart"/>
            <w:r w:rsidRPr="0000308C">
              <w:rPr>
                <w:color w:val="000000"/>
                <w:sz w:val="20"/>
                <w:szCs w:val="20"/>
              </w:rPr>
              <w:t>Prevotellaceae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D48EB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F74394F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  <w:p w14:paraId="18C746F9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FA7C93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89DD22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EF5310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F65AA0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05E578E6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0E0FFA" w14:textId="77777777" w:rsidR="00BD4040" w:rsidRPr="00876A10" w:rsidRDefault="00BD4040" w:rsidP="00000E7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der</w:t>
            </w:r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7EE8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73D6322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4F6AE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C4B3C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FFFFFF" w:themeFill="background1"/>
            <w:vAlign w:val="center"/>
          </w:tcPr>
          <w:p w14:paraId="05319205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BB6A2F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D4040" w:rsidRPr="00357A4E" w14:paraId="17DA371C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F5BD1A4" w14:textId="77777777" w:rsidR="00BD4040" w:rsidRPr="00B41601" w:rsidRDefault="00BD4040" w:rsidP="00000E78">
            <w:pPr>
              <w:jc w:val="center"/>
              <w:rPr>
                <w:color w:val="000000"/>
              </w:rPr>
            </w:pPr>
            <w:proofErr w:type="spellStart"/>
            <w:r w:rsidRPr="00B41601">
              <w:rPr>
                <w:color w:val="000000"/>
                <w:sz w:val="20"/>
                <w:szCs w:val="20"/>
              </w:rPr>
              <w:t>Selenomonadale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86625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E783ED6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  <w:p w14:paraId="360F624C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73ACD3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DE5A2A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E35F22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975D12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  <w:tr w:rsidR="00BD4040" w:rsidRPr="00357A4E" w14:paraId="2C77ED0D" w14:textId="77777777" w:rsidTr="00000E78">
        <w:trPr>
          <w:trHeight w:val="712"/>
        </w:trPr>
        <w:tc>
          <w:tcPr>
            <w:tcW w:w="1956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80F029" w14:textId="77777777" w:rsidR="00BD4040" w:rsidRPr="00895DF4" w:rsidRDefault="00BD4040" w:rsidP="00000E78">
            <w:pPr>
              <w:jc w:val="center"/>
              <w:rPr>
                <w:color w:val="000000"/>
              </w:rPr>
            </w:pPr>
            <w:proofErr w:type="spellStart"/>
            <w:r w:rsidRPr="00895DF4">
              <w:rPr>
                <w:color w:val="000000"/>
                <w:sz w:val="22"/>
                <w:szCs w:val="22"/>
              </w:rPr>
              <w:t>Lactobacillales</w:t>
            </w:r>
            <w:proofErr w:type="spellEnd"/>
          </w:p>
        </w:tc>
        <w:tc>
          <w:tcPr>
            <w:tcW w:w="122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8A1735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74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6A91C94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 w:rsidRPr="00D01E9A">
              <w:rPr>
                <w:color w:val="000000"/>
                <w:sz w:val="18"/>
                <w:szCs w:val="18"/>
              </w:rPr>
              <w:t>↑</w:t>
            </w:r>
            <w:r>
              <w:rPr>
                <w:color w:val="000000"/>
                <w:sz w:val="18"/>
                <w:szCs w:val="18"/>
              </w:rPr>
              <w:t xml:space="preserve"> in episodic migraine vs chronic migraine</w:t>
            </w:r>
          </w:p>
          <w:p w14:paraId="70BA28D0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BCA59B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850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29F051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108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3F5386D" w14:textId="77777777" w:rsidR="00BD4040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  <w:tc>
          <w:tcPr>
            <w:tcW w:w="225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82A81C" w14:textId="77777777" w:rsidR="00BD4040" w:rsidRPr="00D01E9A" w:rsidRDefault="00BD4040" w:rsidP="00000E78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R</w:t>
            </w:r>
          </w:p>
        </w:tc>
      </w:tr>
    </w:tbl>
    <w:p w14:paraId="53425104" w14:textId="77777777" w:rsidR="00BD4040" w:rsidRDefault="00BD4040" w:rsidP="00BD4040">
      <w:pPr>
        <w:bidi/>
        <w:ind w:left="60"/>
        <w:jc w:val="right"/>
      </w:pPr>
      <w:r>
        <w:t>*Yong et al. explored both episodic and chronic migraine microbiome.</w:t>
      </w:r>
    </w:p>
    <w:p w14:paraId="13E7D2E0" w14:textId="77777777" w:rsidR="00BD4040" w:rsidRDefault="00BD4040"/>
    <w:sectPr w:rsidR="00BD4040" w:rsidSect="00B5557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8D2CB4"/>
    <w:multiLevelType w:val="hybridMultilevel"/>
    <w:tmpl w:val="E43C61D8"/>
    <w:lvl w:ilvl="0" w:tplc="1A8A6792">
      <w:start w:val="1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62091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040"/>
    <w:rsid w:val="0000465D"/>
    <w:rsid w:val="000510A2"/>
    <w:rsid w:val="000604D0"/>
    <w:rsid w:val="00072B26"/>
    <w:rsid w:val="0007504C"/>
    <w:rsid w:val="000A7F4C"/>
    <w:rsid w:val="000E60F0"/>
    <w:rsid w:val="00127835"/>
    <w:rsid w:val="0015371E"/>
    <w:rsid w:val="00167DDC"/>
    <w:rsid w:val="0019460C"/>
    <w:rsid w:val="001B3556"/>
    <w:rsid w:val="001F317A"/>
    <w:rsid w:val="00216ED9"/>
    <w:rsid w:val="00264D7D"/>
    <w:rsid w:val="00265B6B"/>
    <w:rsid w:val="002B0BDC"/>
    <w:rsid w:val="002F313B"/>
    <w:rsid w:val="00357E5D"/>
    <w:rsid w:val="00397DB5"/>
    <w:rsid w:val="003F689A"/>
    <w:rsid w:val="00405C92"/>
    <w:rsid w:val="00407B36"/>
    <w:rsid w:val="00466CF3"/>
    <w:rsid w:val="00477021"/>
    <w:rsid w:val="004F16FF"/>
    <w:rsid w:val="0050451C"/>
    <w:rsid w:val="005635D4"/>
    <w:rsid w:val="00593FE3"/>
    <w:rsid w:val="005D1167"/>
    <w:rsid w:val="005E614C"/>
    <w:rsid w:val="006261BF"/>
    <w:rsid w:val="006B3F4F"/>
    <w:rsid w:val="006D4B30"/>
    <w:rsid w:val="006F48C0"/>
    <w:rsid w:val="00743BB2"/>
    <w:rsid w:val="007B664A"/>
    <w:rsid w:val="007B6EAA"/>
    <w:rsid w:val="007C3F3F"/>
    <w:rsid w:val="007F427A"/>
    <w:rsid w:val="0082651D"/>
    <w:rsid w:val="00860260"/>
    <w:rsid w:val="008C48E9"/>
    <w:rsid w:val="009661C5"/>
    <w:rsid w:val="00975B8E"/>
    <w:rsid w:val="009B501D"/>
    <w:rsid w:val="00A028DE"/>
    <w:rsid w:val="00A21F94"/>
    <w:rsid w:val="00A7643C"/>
    <w:rsid w:val="00A77917"/>
    <w:rsid w:val="00AE21CE"/>
    <w:rsid w:val="00AF3903"/>
    <w:rsid w:val="00AF7306"/>
    <w:rsid w:val="00B55579"/>
    <w:rsid w:val="00B71C71"/>
    <w:rsid w:val="00B81DF3"/>
    <w:rsid w:val="00B94AFD"/>
    <w:rsid w:val="00BD4040"/>
    <w:rsid w:val="00C230CC"/>
    <w:rsid w:val="00CA427F"/>
    <w:rsid w:val="00CB1CD8"/>
    <w:rsid w:val="00D1583A"/>
    <w:rsid w:val="00D55CEB"/>
    <w:rsid w:val="00DB01A5"/>
    <w:rsid w:val="00DF4D3A"/>
    <w:rsid w:val="00DF6B32"/>
    <w:rsid w:val="00E11C05"/>
    <w:rsid w:val="00E36780"/>
    <w:rsid w:val="00E47D99"/>
    <w:rsid w:val="00E70E59"/>
    <w:rsid w:val="00E93FB4"/>
    <w:rsid w:val="00EB7020"/>
    <w:rsid w:val="00ED73D6"/>
    <w:rsid w:val="00EE67EC"/>
    <w:rsid w:val="00F00F1C"/>
    <w:rsid w:val="00F33E7F"/>
    <w:rsid w:val="00F40EF2"/>
    <w:rsid w:val="00F97A6F"/>
    <w:rsid w:val="00FB1580"/>
    <w:rsid w:val="00FB46E7"/>
    <w:rsid w:val="00FC7E5D"/>
    <w:rsid w:val="00FD1938"/>
    <w:rsid w:val="00FE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612B2A"/>
  <w15:chartTrackingRefBased/>
  <w15:docId w15:val="{FDD7B355-01A1-0848-9BB7-1F0AEDF1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04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D404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404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F476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D4040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4040"/>
    <w:rPr>
      <w:rFonts w:asciiTheme="majorHAnsi" w:eastAsiaTheme="majorEastAsia" w:hAnsiTheme="majorHAnsi" w:cstheme="majorBidi"/>
      <w:i/>
      <w:iCs/>
      <w:color w:val="0F4761" w:themeColor="accent1" w:themeShade="BF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BD4040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BD4040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BD4040"/>
    <w:pPr>
      <w:tabs>
        <w:tab w:val="left" w:pos="260"/>
      </w:tabs>
      <w:spacing w:after="240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BD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4040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D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4040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D4040"/>
  </w:style>
  <w:style w:type="paragraph" w:styleId="ListParagraph">
    <w:name w:val="List Paragraph"/>
    <w:basedOn w:val="Normal"/>
    <w:uiPriority w:val="34"/>
    <w:qFormat/>
    <w:rsid w:val="00BD40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4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40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404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04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BD40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ongorenstei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921</Words>
  <Characters>5251</Characters>
  <Application>Microsoft Office Word</Application>
  <DocSecurity>0</DocSecurity>
  <Lines>43</Lines>
  <Paragraphs>12</Paragraphs>
  <ScaleCrop>false</ScaleCrop>
  <Company/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orenshtein Alon</cp:lastModifiedBy>
  <cp:revision>3</cp:revision>
  <dcterms:created xsi:type="dcterms:W3CDTF">2025-03-20T14:42:00Z</dcterms:created>
  <dcterms:modified xsi:type="dcterms:W3CDTF">2025-03-20T14:50:00Z</dcterms:modified>
</cp:coreProperties>
</file>